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5AA0A" w14:textId="6CC5AFDD" w:rsidR="00B51A71" w:rsidRDefault="00B51A71" w:rsidP="00B51A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mementary Materials</w:t>
      </w:r>
    </w:p>
    <w:p w14:paraId="39E59406" w14:textId="77777777" w:rsidR="00B51A71" w:rsidRDefault="00B51A71" w:rsidP="00B51A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73B446" w14:textId="0BC90586" w:rsidR="00B51A71" w:rsidRPr="00BD0E74" w:rsidRDefault="00B51A71" w:rsidP="00B51A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0E74">
        <w:rPr>
          <w:rFonts w:ascii="Times New Roman" w:hAnsi="Times New Roman" w:cs="Times New Roman"/>
          <w:b/>
          <w:bCs/>
          <w:sz w:val="24"/>
          <w:szCs w:val="24"/>
          <w:lang w:val="en-US"/>
        </w:rPr>
        <w:t>Cognitive and Emotional Pathways to Diabetes Distress: A Structural Equation and Latent Profile Analysis</w:t>
      </w:r>
    </w:p>
    <w:p w14:paraId="00D7CFF4" w14:textId="77777777" w:rsidR="00B51A71" w:rsidRPr="00BD0E74" w:rsidRDefault="00B51A71" w:rsidP="00B51A71">
      <w:pPr>
        <w:keepNext/>
        <w:keepLines/>
        <w:spacing w:line="360" w:lineRule="auto"/>
        <w:rPr>
          <w:rFonts w:ascii="Times New Roman" w:hAnsi="Times New Roman" w:cs="Times New Roman"/>
          <w:lang w:val="en-US"/>
        </w:rPr>
      </w:pPr>
      <w:r w:rsidRPr="00BD0E74">
        <w:rPr>
          <w:rFonts w:ascii="Times New Roman" w:hAnsi="Times New Roman" w:cs="Times New Roman"/>
          <w:lang w:val="en-US"/>
        </w:rPr>
        <w:t>Bandar S. Alharbi</w:t>
      </w:r>
      <w:r w:rsidRPr="00BD0E74">
        <w:rPr>
          <w:rFonts w:ascii="Times New Roman" w:hAnsi="Times New Roman" w:cs="Times New Roman"/>
          <w:vertAlign w:val="superscript"/>
          <w:lang w:val="en-US"/>
        </w:rPr>
        <w:t>1*</w:t>
      </w:r>
      <w:r w:rsidRPr="00BD0E74">
        <w:rPr>
          <w:rFonts w:ascii="Times New Roman" w:hAnsi="Times New Roman" w:cs="Times New Roman"/>
          <w:lang w:val="en-US"/>
        </w:rPr>
        <w:t>, Majed M. Aljabri</w:t>
      </w:r>
      <w:r w:rsidRPr="00BD0E74">
        <w:rPr>
          <w:rFonts w:ascii="Times New Roman" w:hAnsi="Times New Roman" w:cs="Times New Roman"/>
          <w:vertAlign w:val="superscript"/>
          <w:lang w:val="en-US"/>
        </w:rPr>
        <w:t>1</w:t>
      </w:r>
      <w:r w:rsidRPr="00BD0E74">
        <w:rPr>
          <w:rFonts w:ascii="Times New Roman" w:hAnsi="Times New Roman" w:cs="Times New Roman"/>
          <w:lang w:val="en-US"/>
        </w:rPr>
        <w:t>, Endale Alemayehu Ali</w:t>
      </w:r>
      <w:r w:rsidRPr="00BD0E74">
        <w:rPr>
          <w:rFonts w:ascii="Times New Roman" w:hAnsi="Times New Roman" w:cs="Times New Roman"/>
          <w:vertAlign w:val="superscript"/>
          <w:lang w:val="en-US"/>
        </w:rPr>
        <w:t>2</w:t>
      </w:r>
      <w:r w:rsidRPr="00BD0E74">
        <w:rPr>
          <w:rFonts w:ascii="Times New Roman" w:hAnsi="Times New Roman" w:cs="Times New Roman"/>
          <w:lang w:val="en-US"/>
        </w:rPr>
        <w:t>*</w:t>
      </w:r>
    </w:p>
    <w:p w14:paraId="7251740B" w14:textId="77777777" w:rsidR="00B51A71" w:rsidRPr="00BD0E74" w:rsidRDefault="00B51A71" w:rsidP="00B51A71">
      <w:pPr>
        <w:spacing w:before="180" w:after="180" w:line="360" w:lineRule="auto"/>
        <w:rPr>
          <w:rFonts w:ascii="Times New Roman" w:hAnsi="Times New Roman" w:cs="Times New Roman"/>
          <w:lang w:val="en-US"/>
        </w:rPr>
      </w:pPr>
      <w:r w:rsidRPr="00BD0E74">
        <w:rPr>
          <w:rFonts w:ascii="Times New Roman" w:hAnsi="Times New Roman" w:cs="Times New Roman"/>
          <w:vertAlign w:val="superscript"/>
          <w:lang w:val="en-US"/>
        </w:rPr>
        <w:t>1</w:t>
      </w:r>
      <w:r w:rsidRPr="00BD0E74">
        <w:rPr>
          <w:rFonts w:ascii="Times New Roman" w:hAnsi="Times New Roman" w:cs="Times New Roman"/>
          <w:lang w:val="en-US"/>
        </w:rPr>
        <w:t>Community and Psychiatric Mental Health Department, College of Nursing, King Saud University, Riyadh 12375, Saudi Arabia</w:t>
      </w:r>
    </w:p>
    <w:p w14:paraId="39DDB0E0" w14:textId="77777777" w:rsidR="00B51A71" w:rsidRPr="00BD0E74" w:rsidRDefault="00B51A71" w:rsidP="00B51A7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D0E74">
        <w:rPr>
          <w:rFonts w:ascii="Times New Roman" w:hAnsi="Times New Roman" w:cs="Times New Roman"/>
          <w:vertAlign w:val="superscript"/>
          <w:lang w:val="en-US"/>
        </w:rPr>
        <w:t>2</w:t>
      </w:r>
      <w:r w:rsidRPr="00BD0E74">
        <w:rPr>
          <w:rFonts w:ascii="Times New Roman" w:hAnsi="Times New Roman" w:cs="Times New Roman"/>
          <w:lang w:val="en-US"/>
        </w:rPr>
        <w:t xml:space="preserve">Department of Public Health and Primary Care, KU Leuven, Kapucijnenvoer 33, 3000 Leuven, Belgium </w:t>
      </w:r>
    </w:p>
    <w:p w14:paraId="08D74F87" w14:textId="77777777" w:rsidR="00B51A71" w:rsidRPr="00BD0E74" w:rsidRDefault="00B51A71" w:rsidP="00B51A7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D0E74">
        <w:rPr>
          <w:rFonts w:ascii="Times New Roman" w:hAnsi="Times New Roman" w:cs="Times New Roman"/>
          <w:vertAlign w:val="superscript"/>
          <w:lang w:val="en-US"/>
        </w:rPr>
        <w:t>*</w:t>
      </w:r>
      <w:r w:rsidRPr="00BD0E74">
        <w:rPr>
          <w:rFonts w:ascii="Times New Roman" w:hAnsi="Times New Roman" w:cs="Times New Roman"/>
          <w:lang w:val="en-US"/>
        </w:rPr>
        <w:t xml:space="preserve"> Shared corresponding author (Email: </w:t>
      </w:r>
      <w:hyperlink r:id="rId4" w:history="1">
        <w:r w:rsidRPr="00BD0E74">
          <w:rPr>
            <w:rFonts w:ascii="Times New Roman" w:hAnsi="Times New Roman" w:cs="Times New Roman"/>
            <w:color w:val="156082" w:themeColor="accent1"/>
            <w:lang w:val="en-US"/>
          </w:rPr>
          <w:t>banalharbi@ksu.edu.sa</w:t>
        </w:r>
      </w:hyperlink>
      <w:r w:rsidRPr="00BD0E74">
        <w:rPr>
          <w:rFonts w:ascii="Times New Roman" w:hAnsi="Times New Roman" w:cs="Times New Roman"/>
          <w:lang w:val="en-US"/>
        </w:rPr>
        <w:t xml:space="preserve">; </w:t>
      </w:r>
      <w:hyperlink r:id="rId5" w:history="1">
        <w:r w:rsidRPr="00BD0E74">
          <w:rPr>
            <w:rFonts w:ascii="Times New Roman" w:hAnsi="Times New Roman" w:cs="Times New Roman"/>
            <w:color w:val="156082" w:themeColor="accent1"/>
            <w:lang w:val="en-US"/>
          </w:rPr>
          <w:t>endalestat@gmail.com</w:t>
        </w:r>
      </w:hyperlink>
      <w:r w:rsidRPr="00BD0E74">
        <w:rPr>
          <w:rFonts w:ascii="Times New Roman" w:hAnsi="Times New Roman" w:cs="Times New Roman"/>
          <w:lang w:val="en-US"/>
        </w:rPr>
        <w:t>)</w:t>
      </w:r>
    </w:p>
    <w:p w14:paraId="5CB61963" w14:textId="77777777" w:rsidR="00C5051C" w:rsidRPr="00B51A71" w:rsidRDefault="00C5051C">
      <w:pPr>
        <w:rPr>
          <w:rFonts w:ascii="Times New Roman" w:hAnsi="Times New Roman" w:cs="Times New Roman"/>
          <w:lang w:val="en-US"/>
        </w:rPr>
      </w:pPr>
    </w:p>
    <w:p w14:paraId="140866F4" w14:textId="77777777" w:rsidR="001D1210" w:rsidRPr="00B51A71" w:rsidRDefault="001D1210">
      <w:pPr>
        <w:rPr>
          <w:rFonts w:ascii="Times New Roman" w:hAnsi="Times New Roman" w:cs="Times New Roman"/>
          <w:lang w:val="en-US"/>
        </w:rPr>
      </w:pPr>
    </w:p>
    <w:p w14:paraId="52B3290E" w14:textId="77777777" w:rsidR="001D1210" w:rsidRPr="00B51A71" w:rsidRDefault="001D1210">
      <w:pPr>
        <w:rPr>
          <w:rFonts w:ascii="Times New Roman" w:hAnsi="Times New Roman" w:cs="Times New Roman"/>
          <w:lang w:val="en-US"/>
        </w:rPr>
      </w:pPr>
    </w:p>
    <w:p w14:paraId="72972F79" w14:textId="77777777" w:rsidR="001D1210" w:rsidRPr="00B51A71" w:rsidRDefault="001D1210">
      <w:pPr>
        <w:rPr>
          <w:rFonts w:ascii="Times New Roman" w:hAnsi="Times New Roman" w:cs="Times New Roman"/>
          <w:lang w:val="en-US"/>
        </w:rPr>
      </w:pPr>
    </w:p>
    <w:p w14:paraId="3B56BD55" w14:textId="77777777" w:rsidR="001D1210" w:rsidRPr="00B51A71" w:rsidRDefault="001D1210">
      <w:pPr>
        <w:rPr>
          <w:rFonts w:ascii="Times New Roman" w:hAnsi="Times New Roman" w:cs="Times New Roman"/>
          <w:lang w:val="en-US"/>
        </w:rPr>
      </w:pPr>
    </w:p>
    <w:p w14:paraId="62C2EE5E" w14:textId="77777777" w:rsidR="001D1210" w:rsidRPr="00B51A71" w:rsidRDefault="001D1210">
      <w:pPr>
        <w:rPr>
          <w:rFonts w:ascii="Times New Roman" w:hAnsi="Times New Roman" w:cs="Times New Roman"/>
          <w:lang w:val="en-US"/>
        </w:rPr>
      </w:pPr>
    </w:p>
    <w:p w14:paraId="7E239F72" w14:textId="77777777" w:rsidR="001D1210" w:rsidRPr="00B51A71" w:rsidRDefault="001D1210">
      <w:pPr>
        <w:rPr>
          <w:rFonts w:ascii="Times New Roman" w:hAnsi="Times New Roman" w:cs="Times New Roman"/>
          <w:lang w:val="en-US"/>
        </w:rPr>
      </w:pPr>
    </w:p>
    <w:p w14:paraId="60AB1840" w14:textId="77777777" w:rsidR="001D1210" w:rsidRPr="00B51A71" w:rsidRDefault="001D1210">
      <w:pPr>
        <w:rPr>
          <w:rFonts w:ascii="Times New Roman" w:hAnsi="Times New Roman" w:cs="Times New Roman"/>
          <w:lang w:val="en-US"/>
        </w:rPr>
      </w:pPr>
    </w:p>
    <w:p w14:paraId="69E51CAB" w14:textId="77777777" w:rsidR="001D1210" w:rsidRPr="00B51A71" w:rsidRDefault="001D1210">
      <w:pPr>
        <w:rPr>
          <w:rFonts w:ascii="Times New Roman" w:hAnsi="Times New Roman" w:cs="Times New Roman"/>
          <w:lang w:val="en-US"/>
        </w:rPr>
      </w:pPr>
    </w:p>
    <w:p w14:paraId="5D827699" w14:textId="77777777" w:rsidR="001D1210" w:rsidRPr="00B51A71" w:rsidRDefault="001D1210">
      <w:pPr>
        <w:rPr>
          <w:rFonts w:ascii="Times New Roman" w:hAnsi="Times New Roman" w:cs="Times New Roman"/>
          <w:lang w:val="en-US"/>
        </w:rPr>
      </w:pPr>
    </w:p>
    <w:p w14:paraId="0E0A8836" w14:textId="77777777" w:rsidR="001D1210" w:rsidRPr="00B51A71" w:rsidRDefault="001D1210">
      <w:pPr>
        <w:rPr>
          <w:rFonts w:ascii="Times New Roman" w:hAnsi="Times New Roman" w:cs="Times New Roman"/>
          <w:lang w:val="en-US"/>
        </w:rPr>
      </w:pPr>
    </w:p>
    <w:p w14:paraId="4C0B35CA" w14:textId="77777777" w:rsidR="001D1210" w:rsidRPr="00B51A71" w:rsidRDefault="001D1210">
      <w:pPr>
        <w:rPr>
          <w:rFonts w:ascii="Times New Roman" w:hAnsi="Times New Roman" w:cs="Times New Roman"/>
          <w:lang w:val="en-US"/>
        </w:rPr>
      </w:pPr>
    </w:p>
    <w:p w14:paraId="6436542C" w14:textId="20309A62" w:rsidR="001D1210" w:rsidRPr="000D2C9C" w:rsidRDefault="001D1210">
      <w:pPr>
        <w:rPr>
          <w:rFonts w:ascii="Times New Roman" w:hAnsi="Times New Roman" w:cs="Times New Roman"/>
          <w:lang w:val="en-US"/>
        </w:rPr>
      </w:pPr>
      <w:r w:rsidRPr="001D1210">
        <w:rPr>
          <w:rFonts w:ascii="Times New Roman" w:hAnsi="Times New Roman" w:cs="Times New Roman"/>
          <w:lang w:val="en-US"/>
        </w:rPr>
        <w:t>Table S1. Internal consistency reliability of study scales used to assess pain catastrophizing, illness perceptions, and diabetes distress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247"/>
        <w:gridCol w:w="1066"/>
        <w:gridCol w:w="1494"/>
        <w:gridCol w:w="1096"/>
        <w:gridCol w:w="1237"/>
      </w:tblGrid>
      <w:tr w:rsidR="001D1210" w:rsidRPr="008900C3" w14:paraId="02EAFB19" w14:textId="77777777" w:rsidTr="00CC3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40BDBC" w14:textId="77777777" w:rsidR="001D1210" w:rsidRPr="008900C3" w:rsidRDefault="001D1210" w:rsidP="00CC39BE">
            <w:pPr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0" w:type="auto"/>
            <w:hideMark/>
          </w:tcPr>
          <w:p w14:paraId="36BB7C56" w14:textId="77777777" w:rsidR="001D1210" w:rsidRPr="008900C3" w:rsidRDefault="001D1210" w:rsidP="00CC3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Items (n)</w:t>
            </w:r>
          </w:p>
        </w:tc>
        <w:tc>
          <w:tcPr>
            <w:tcW w:w="0" w:type="auto"/>
            <w:hideMark/>
          </w:tcPr>
          <w:p w14:paraId="519DBB12" w14:textId="77777777" w:rsidR="001D1210" w:rsidRPr="008900C3" w:rsidRDefault="001D1210" w:rsidP="00CC3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Cronbach’s α</w:t>
            </w:r>
          </w:p>
        </w:tc>
        <w:tc>
          <w:tcPr>
            <w:tcW w:w="0" w:type="auto"/>
            <w:hideMark/>
          </w:tcPr>
          <w:p w14:paraId="2B1E747C" w14:textId="77777777" w:rsidR="001D1210" w:rsidRPr="008900C3" w:rsidRDefault="001D1210" w:rsidP="00CC3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hideMark/>
          </w:tcPr>
          <w:p w14:paraId="4A6795CF" w14:textId="77777777" w:rsidR="001D1210" w:rsidRPr="008900C3" w:rsidRDefault="001D1210" w:rsidP="00CC3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Mean (SD)</w:t>
            </w:r>
          </w:p>
        </w:tc>
      </w:tr>
      <w:tr w:rsidR="001D1210" w:rsidRPr="008900C3" w14:paraId="2166DB8C" w14:textId="77777777" w:rsidTr="00CC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AF99D8" w14:textId="77777777" w:rsidR="001D1210" w:rsidRPr="008900C3" w:rsidRDefault="001D1210" w:rsidP="00CC39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900C3">
              <w:rPr>
                <w:rFonts w:ascii="Times New Roman" w:hAnsi="Times New Roman" w:cs="Times New Roman"/>
                <w:b w:val="0"/>
                <w:bCs w:val="0"/>
              </w:rPr>
              <w:t>Pain Catastrophizing Scale (PCS)</w:t>
            </w:r>
          </w:p>
        </w:tc>
        <w:tc>
          <w:tcPr>
            <w:tcW w:w="0" w:type="auto"/>
            <w:hideMark/>
          </w:tcPr>
          <w:p w14:paraId="6AADA9F1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235D7569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hideMark/>
          </w:tcPr>
          <w:p w14:paraId="536DF2CB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0.95–0.96</w:t>
            </w:r>
          </w:p>
        </w:tc>
        <w:tc>
          <w:tcPr>
            <w:tcW w:w="0" w:type="auto"/>
            <w:hideMark/>
          </w:tcPr>
          <w:p w14:paraId="3C0831AF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1.40 (0.96)</w:t>
            </w:r>
          </w:p>
        </w:tc>
      </w:tr>
      <w:tr w:rsidR="001D1210" w:rsidRPr="008900C3" w14:paraId="04AC43AE" w14:textId="77777777" w:rsidTr="00CC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013C97" w14:textId="77777777" w:rsidR="001D1210" w:rsidRPr="008900C3" w:rsidRDefault="001D1210" w:rsidP="00CC39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900C3">
              <w:rPr>
                <w:rFonts w:ascii="Times New Roman" w:hAnsi="Times New Roman" w:cs="Times New Roman"/>
                <w:b w:val="0"/>
                <w:bCs w:val="0"/>
              </w:rPr>
              <w:t>Illness Perception (Consequences)</w:t>
            </w:r>
          </w:p>
        </w:tc>
        <w:tc>
          <w:tcPr>
            <w:tcW w:w="0" w:type="auto"/>
            <w:hideMark/>
          </w:tcPr>
          <w:p w14:paraId="047E1F36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7580107D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  <w:hideMark/>
          </w:tcPr>
          <w:p w14:paraId="4D05933F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0.84–0.88</w:t>
            </w:r>
          </w:p>
        </w:tc>
        <w:tc>
          <w:tcPr>
            <w:tcW w:w="0" w:type="auto"/>
            <w:hideMark/>
          </w:tcPr>
          <w:p w14:paraId="69EEAE94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2.70 (1.00)</w:t>
            </w:r>
          </w:p>
        </w:tc>
      </w:tr>
      <w:tr w:rsidR="001D1210" w:rsidRPr="008900C3" w14:paraId="09CAC8E6" w14:textId="77777777" w:rsidTr="00CC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AD0A81" w14:textId="77777777" w:rsidR="001D1210" w:rsidRPr="008900C3" w:rsidRDefault="001D1210" w:rsidP="00CC39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900C3">
              <w:rPr>
                <w:rFonts w:ascii="Times New Roman" w:hAnsi="Times New Roman" w:cs="Times New Roman"/>
                <w:b w:val="0"/>
                <w:bCs w:val="0"/>
              </w:rPr>
              <w:t>Illness Perception (Emotional)</w:t>
            </w:r>
          </w:p>
        </w:tc>
        <w:tc>
          <w:tcPr>
            <w:tcW w:w="0" w:type="auto"/>
            <w:hideMark/>
          </w:tcPr>
          <w:p w14:paraId="0C78DBB8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1391E80E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hideMark/>
          </w:tcPr>
          <w:p w14:paraId="5F801C21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0.81–0.87</w:t>
            </w:r>
          </w:p>
        </w:tc>
        <w:tc>
          <w:tcPr>
            <w:tcW w:w="0" w:type="auto"/>
            <w:hideMark/>
          </w:tcPr>
          <w:p w14:paraId="50C3FCEC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2.70 (1.10)</w:t>
            </w:r>
          </w:p>
        </w:tc>
      </w:tr>
      <w:tr w:rsidR="001D1210" w:rsidRPr="008900C3" w14:paraId="41AD9C4F" w14:textId="77777777" w:rsidTr="00CC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89C6E4" w14:textId="77777777" w:rsidR="001D1210" w:rsidRPr="008900C3" w:rsidRDefault="001D1210" w:rsidP="00CC39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900C3">
              <w:rPr>
                <w:rFonts w:ascii="Times New Roman" w:hAnsi="Times New Roman" w:cs="Times New Roman"/>
                <w:b w:val="0"/>
                <w:bCs w:val="0"/>
              </w:rPr>
              <w:t>Diabetes Distress Scale (DDS)</w:t>
            </w:r>
          </w:p>
        </w:tc>
        <w:tc>
          <w:tcPr>
            <w:tcW w:w="0" w:type="auto"/>
            <w:hideMark/>
          </w:tcPr>
          <w:p w14:paraId="17A00088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704123DD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hideMark/>
          </w:tcPr>
          <w:p w14:paraId="0E09D9E9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0.95–0.96</w:t>
            </w:r>
          </w:p>
        </w:tc>
        <w:tc>
          <w:tcPr>
            <w:tcW w:w="0" w:type="auto"/>
            <w:hideMark/>
          </w:tcPr>
          <w:p w14:paraId="2AF9869A" w14:textId="77777777" w:rsidR="001D1210" w:rsidRPr="008900C3" w:rsidRDefault="001D1210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0C3">
              <w:rPr>
                <w:rFonts w:ascii="Times New Roman" w:hAnsi="Times New Roman" w:cs="Times New Roman"/>
              </w:rPr>
              <w:t>2.40 (1.00)</w:t>
            </w:r>
          </w:p>
        </w:tc>
      </w:tr>
    </w:tbl>
    <w:p w14:paraId="4F03FF67" w14:textId="77777777" w:rsidR="001D1210" w:rsidRPr="000D2C9C" w:rsidRDefault="001D1210">
      <w:pPr>
        <w:rPr>
          <w:rFonts w:ascii="Times New Roman" w:hAnsi="Times New Roman" w:cs="Times New Roman"/>
        </w:rPr>
      </w:pPr>
    </w:p>
    <w:p w14:paraId="7A7273D5" w14:textId="77777777" w:rsidR="0051352C" w:rsidRPr="000D2C9C" w:rsidRDefault="0051352C">
      <w:pPr>
        <w:rPr>
          <w:rFonts w:ascii="Times New Roman" w:hAnsi="Times New Roman" w:cs="Times New Roman"/>
        </w:rPr>
      </w:pPr>
    </w:p>
    <w:p w14:paraId="152B0F1A" w14:textId="743E14A7" w:rsidR="0051352C" w:rsidRPr="000D2C9C" w:rsidRDefault="0051352C">
      <w:pPr>
        <w:rPr>
          <w:rFonts w:ascii="Times New Roman" w:hAnsi="Times New Roman" w:cs="Times New Roman"/>
          <w:lang w:val="en-US"/>
        </w:rPr>
      </w:pPr>
      <w:r w:rsidRPr="000D2C9C">
        <w:rPr>
          <w:rFonts w:ascii="Times New Roman" w:hAnsi="Times New Roman" w:cs="Times New Roman"/>
          <w:lang w:val="en-US"/>
        </w:rPr>
        <w:lastRenderedPageBreak/>
        <w:t>Table S</w:t>
      </w:r>
      <w:r w:rsidR="001D73E6" w:rsidRPr="000D2C9C">
        <w:rPr>
          <w:rFonts w:ascii="Times New Roman" w:hAnsi="Times New Roman" w:cs="Times New Roman"/>
          <w:lang w:val="en-US"/>
        </w:rPr>
        <w:t>2</w:t>
      </w:r>
      <w:r w:rsidRPr="000D2C9C">
        <w:rPr>
          <w:rFonts w:ascii="Times New Roman" w:hAnsi="Times New Roman" w:cs="Times New Roman"/>
          <w:lang w:val="en-US"/>
        </w:rPr>
        <w:t>. Variance explained by the structural model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392"/>
        <w:gridCol w:w="601"/>
      </w:tblGrid>
      <w:tr w:rsidR="00DF0250" w:rsidRPr="000D2C9C" w14:paraId="0A2396D8" w14:textId="77777777" w:rsidTr="00DF0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A5B30" w14:textId="77777777" w:rsidR="00DF0250" w:rsidRPr="000D2C9C" w:rsidRDefault="00DF0250" w:rsidP="00DF0250">
            <w:pPr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Latent variable</w:t>
            </w:r>
          </w:p>
        </w:tc>
        <w:tc>
          <w:tcPr>
            <w:tcW w:w="0" w:type="auto"/>
            <w:hideMark/>
          </w:tcPr>
          <w:p w14:paraId="48694908" w14:textId="77777777" w:rsidR="00DF0250" w:rsidRPr="000D2C9C" w:rsidRDefault="00DF0250" w:rsidP="00DF02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R²</w:t>
            </w:r>
          </w:p>
        </w:tc>
      </w:tr>
      <w:tr w:rsidR="00DF0250" w:rsidRPr="000D2C9C" w14:paraId="476E9A1E" w14:textId="77777777" w:rsidTr="00DF0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5E9544" w14:textId="77777777" w:rsidR="00DF0250" w:rsidRPr="000D2C9C" w:rsidRDefault="00DF0250" w:rsidP="00DF02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D2C9C">
              <w:rPr>
                <w:rFonts w:ascii="Times New Roman" w:hAnsi="Times New Roman" w:cs="Times New Roman"/>
                <w:b w:val="0"/>
                <w:bCs w:val="0"/>
              </w:rPr>
              <w:t>Diabetes Distress (DDS)</w:t>
            </w:r>
          </w:p>
        </w:tc>
        <w:tc>
          <w:tcPr>
            <w:tcW w:w="0" w:type="auto"/>
            <w:hideMark/>
          </w:tcPr>
          <w:p w14:paraId="51911F67" w14:textId="77777777" w:rsidR="00DF0250" w:rsidRPr="000D2C9C" w:rsidRDefault="00DF0250" w:rsidP="00DF0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0.67</w:t>
            </w:r>
          </w:p>
        </w:tc>
      </w:tr>
      <w:tr w:rsidR="00DF0250" w:rsidRPr="000D2C9C" w14:paraId="2D757E8D" w14:textId="77777777" w:rsidTr="00DF0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1B59B8" w14:textId="77777777" w:rsidR="00DF0250" w:rsidRPr="000D2C9C" w:rsidRDefault="00DF0250" w:rsidP="00DF02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D2C9C">
              <w:rPr>
                <w:rFonts w:ascii="Times New Roman" w:hAnsi="Times New Roman" w:cs="Times New Roman"/>
                <w:b w:val="0"/>
                <w:bCs w:val="0"/>
              </w:rPr>
              <w:t>IPQ – Consequences</w:t>
            </w:r>
          </w:p>
        </w:tc>
        <w:tc>
          <w:tcPr>
            <w:tcW w:w="0" w:type="auto"/>
            <w:hideMark/>
          </w:tcPr>
          <w:p w14:paraId="294DEC78" w14:textId="77777777" w:rsidR="00DF0250" w:rsidRPr="000D2C9C" w:rsidRDefault="00DF0250" w:rsidP="00DF0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0.46</w:t>
            </w:r>
          </w:p>
        </w:tc>
      </w:tr>
      <w:tr w:rsidR="00DF0250" w:rsidRPr="000D2C9C" w14:paraId="6675D7AB" w14:textId="77777777" w:rsidTr="00DF0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84C197" w14:textId="77777777" w:rsidR="00DF0250" w:rsidRPr="000D2C9C" w:rsidRDefault="00DF0250" w:rsidP="00DF02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D2C9C">
              <w:rPr>
                <w:rFonts w:ascii="Times New Roman" w:hAnsi="Times New Roman" w:cs="Times New Roman"/>
                <w:b w:val="0"/>
                <w:bCs w:val="0"/>
              </w:rPr>
              <w:t>IPQ – Emotional</w:t>
            </w:r>
          </w:p>
        </w:tc>
        <w:tc>
          <w:tcPr>
            <w:tcW w:w="0" w:type="auto"/>
            <w:hideMark/>
          </w:tcPr>
          <w:p w14:paraId="73037394" w14:textId="77777777" w:rsidR="00DF0250" w:rsidRPr="000D2C9C" w:rsidRDefault="00DF0250" w:rsidP="00DF0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0.44</w:t>
            </w:r>
          </w:p>
        </w:tc>
      </w:tr>
    </w:tbl>
    <w:p w14:paraId="503A510B" w14:textId="77777777" w:rsidR="00DF0250" w:rsidRPr="000D2C9C" w:rsidRDefault="00DF0250">
      <w:pPr>
        <w:rPr>
          <w:rFonts w:ascii="Times New Roman" w:hAnsi="Times New Roman" w:cs="Times New Roman"/>
        </w:rPr>
      </w:pPr>
    </w:p>
    <w:p w14:paraId="6ADD79EA" w14:textId="6EF73717" w:rsidR="008900C3" w:rsidRPr="000D2C9C" w:rsidRDefault="001D73E6">
      <w:pPr>
        <w:rPr>
          <w:rFonts w:ascii="Times New Roman" w:hAnsi="Times New Roman" w:cs="Times New Roman"/>
        </w:rPr>
      </w:pPr>
      <w:r w:rsidRPr="001D73E6">
        <w:rPr>
          <w:rFonts w:ascii="Times New Roman" w:hAnsi="Times New Roman" w:cs="Times New Roman"/>
        </w:rPr>
        <w:t>Table S</w:t>
      </w:r>
      <w:r w:rsidRPr="000D2C9C">
        <w:rPr>
          <w:rFonts w:ascii="Times New Roman" w:hAnsi="Times New Roman" w:cs="Times New Roman"/>
        </w:rPr>
        <w:t>3</w:t>
      </w:r>
      <w:r w:rsidRPr="001D73E6">
        <w:rPr>
          <w:rFonts w:ascii="Times New Roman" w:hAnsi="Times New Roman" w:cs="Times New Roman"/>
        </w:rPr>
        <w:t>. Model fit indices for latent profile analysis solutions (1–4 profiles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001"/>
        <w:gridCol w:w="1586"/>
        <w:gridCol w:w="1304"/>
        <w:gridCol w:w="656"/>
        <w:gridCol w:w="656"/>
        <w:gridCol w:w="889"/>
      </w:tblGrid>
      <w:tr w:rsidR="001D73E6" w:rsidRPr="000D2C9C" w14:paraId="5DA90A5D" w14:textId="77777777" w:rsidTr="00CC3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F6E543" w14:textId="77777777" w:rsidR="001D73E6" w:rsidRPr="000D2C9C" w:rsidRDefault="001D73E6" w:rsidP="00CC39BE">
            <w:pPr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Number of profiles</w:t>
            </w:r>
          </w:p>
        </w:tc>
        <w:tc>
          <w:tcPr>
            <w:tcW w:w="0" w:type="auto"/>
            <w:hideMark/>
          </w:tcPr>
          <w:p w14:paraId="50C60751" w14:textId="77777777" w:rsidR="001D73E6" w:rsidRPr="000D2C9C" w:rsidRDefault="001D73E6" w:rsidP="00CC3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0" w:type="auto"/>
            <w:hideMark/>
          </w:tcPr>
          <w:p w14:paraId="58138F4F" w14:textId="77777777" w:rsidR="001D73E6" w:rsidRPr="000D2C9C" w:rsidRDefault="001D73E6" w:rsidP="00CC3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0" w:type="auto"/>
            <w:hideMark/>
          </w:tcPr>
          <w:p w14:paraId="016D9E39" w14:textId="77777777" w:rsidR="001D73E6" w:rsidRPr="000D2C9C" w:rsidRDefault="001D73E6" w:rsidP="00CC3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hideMark/>
          </w:tcPr>
          <w:p w14:paraId="655B9FFC" w14:textId="77777777" w:rsidR="001D73E6" w:rsidRPr="000D2C9C" w:rsidRDefault="001D73E6" w:rsidP="00CC3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hideMark/>
          </w:tcPr>
          <w:p w14:paraId="071577FE" w14:textId="77777777" w:rsidR="001D73E6" w:rsidRPr="000D2C9C" w:rsidRDefault="001D73E6" w:rsidP="00CC3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SABIC</w:t>
            </w:r>
          </w:p>
        </w:tc>
      </w:tr>
      <w:tr w:rsidR="001D73E6" w:rsidRPr="000D2C9C" w14:paraId="41E8063D" w14:textId="77777777" w:rsidTr="00CC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FF6961" w14:textId="77777777" w:rsidR="001D73E6" w:rsidRPr="000D2C9C" w:rsidRDefault="001D73E6" w:rsidP="00CC39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D2C9C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  <w:hideMark/>
          </w:tcPr>
          <w:p w14:paraId="397A6EAD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−2529</w:t>
            </w:r>
          </w:p>
        </w:tc>
        <w:tc>
          <w:tcPr>
            <w:tcW w:w="0" w:type="auto"/>
            <w:hideMark/>
          </w:tcPr>
          <w:p w14:paraId="28F4C4C8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512DEFA4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5073</w:t>
            </w:r>
          </w:p>
        </w:tc>
        <w:tc>
          <w:tcPr>
            <w:tcW w:w="0" w:type="auto"/>
            <w:hideMark/>
          </w:tcPr>
          <w:p w14:paraId="6A4F4F40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5106</w:t>
            </w:r>
          </w:p>
        </w:tc>
        <w:tc>
          <w:tcPr>
            <w:tcW w:w="0" w:type="auto"/>
            <w:hideMark/>
          </w:tcPr>
          <w:p w14:paraId="7FA040EF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5080</w:t>
            </w:r>
          </w:p>
        </w:tc>
      </w:tr>
      <w:tr w:rsidR="001D73E6" w:rsidRPr="000D2C9C" w14:paraId="513FE5F2" w14:textId="77777777" w:rsidTr="00CC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441DE9" w14:textId="77777777" w:rsidR="001D73E6" w:rsidRPr="000D2C9C" w:rsidRDefault="001D73E6" w:rsidP="00CC39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D2C9C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  <w:hideMark/>
          </w:tcPr>
          <w:p w14:paraId="393C65FC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−2233</w:t>
            </w:r>
          </w:p>
        </w:tc>
        <w:tc>
          <w:tcPr>
            <w:tcW w:w="0" w:type="auto"/>
            <w:hideMark/>
          </w:tcPr>
          <w:p w14:paraId="5D215594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62DCF138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4491</w:t>
            </w:r>
          </w:p>
        </w:tc>
        <w:tc>
          <w:tcPr>
            <w:tcW w:w="0" w:type="auto"/>
            <w:hideMark/>
          </w:tcPr>
          <w:p w14:paraId="511EE51B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4544</w:t>
            </w:r>
          </w:p>
        </w:tc>
        <w:tc>
          <w:tcPr>
            <w:tcW w:w="0" w:type="auto"/>
            <w:hideMark/>
          </w:tcPr>
          <w:p w14:paraId="29482F00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4503</w:t>
            </w:r>
          </w:p>
        </w:tc>
      </w:tr>
      <w:tr w:rsidR="001D73E6" w:rsidRPr="000D2C9C" w14:paraId="0D6C18E2" w14:textId="77777777" w:rsidTr="00CC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6551AE" w14:textId="77777777" w:rsidR="001D73E6" w:rsidRPr="000D2C9C" w:rsidRDefault="001D73E6" w:rsidP="00CC39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D2C9C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0" w:type="auto"/>
            <w:hideMark/>
          </w:tcPr>
          <w:p w14:paraId="18FB2EBE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−2080</w:t>
            </w:r>
          </w:p>
        </w:tc>
        <w:tc>
          <w:tcPr>
            <w:tcW w:w="0" w:type="auto"/>
            <w:hideMark/>
          </w:tcPr>
          <w:p w14:paraId="773D0124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7A61C546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4196</w:t>
            </w:r>
          </w:p>
        </w:tc>
        <w:tc>
          <w:tcPr>
            <w:tcW w:w="0" w:type="auto"/>
            <w:hideMark/>
          </w:tcPr>
          <w:p w14:paraId="13DA10BC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4269</w:t>
            </w:r>
          </w:p>
        </w:tc>
        <w:tc>
          <w:tcPr>
            <w:tcW w:w="0" w:type="auto"/>
            <w:hideMark/>
          </w:tcPr>
          <w:p w14:paraId="2FC0AAFB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4212</w:t>
            </w:r>
          </w:p>
        </w:tc>
      </w:tr>
      <w:tr w:rsidR="001D73E6" w:rsidRPr="000D2C9C" w14:paraId="0924ECE4" w14:textId="77777777" w:rsidTr="00CC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034456" w14:textId="77777777" w:rsidR="001D73E6" w:rsidRPr="000D2C9C" w:rsidRDefault="001D73E6" w:rsidP="00CC39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D2C9C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0" w:type="auto"/>
            <w:hideMark/>
          </w:tcPr>
          <w:p w14:paraId="23614D7E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−2043</w:t>
            </w:r>
          </w:p>
        </w:tc>
        <w:tc>
          <w:tcPr>
            <w:tcW w:w="0" w:type="auto"/>
            <w:hideMark/>
          </w:tcPr>
          <w:p w14:paraId="66E6A1BA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38D75D4C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4132</w:t>
            </w:r>
          </w:p>
        </w:tc>
        <w:tc>
          <w:tcPr>
            <w:tcW w:w="0" w:type="auto"/>
            <w:hideMark/>
          </w:tcPr>
          <w:p w14:paraId="392308B2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4226</w:t>
            </w:r>
          </w:p>
        </w:tc>
        <w:tc>
          <w:tcPr>
            <w:tcW w:w="0" w:type="auto"/>
            <w:hideMark/>
          </w:tcPr>
          <w:p w14:paraId="10117793" w14:textId="77777777" w:rsidR="001D73E6" w:rsidRPr="000D2C9C" w:rsidRDefault="001D73E6" w:rsidP="00CC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C9C">
              <w:rPr>
                <w:rFonts w:ascii="Times New Roman" w:hAnsi="Times New Roman" w:cs="Times New Roman"/>
              </w:rPr>
              <w:t>4153</w:t>
            </w:r>
          </w:p>
        </w:tc>
      </w:tr>
    </w:tbl>
    <w:p w14:paraId="4E5E61F8" w14:textId="77777777" w:rsidR="008900C3" w:rsidRPr="000D2C9C" w:rsidRDefault="008900C3">
      <w:pPr>
        <w:rPr>
          <w:rFonts w:ascii="Times New Roman" w:hAnsi="Times New Roman" w:cs="Times New Roman"/>
        </w:rPr>
      </w:pPr>
    </w:p>
    <w:sectPr w:rsidR="008900C3" w:rsidRPr="000D2C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699"/>
    <w:rsid w:val="000D2C9C"/>
    <w:rsid w:val="001D1210"/>
    <w:rsid w:val="001D73E6"/>
    <w:rsid w:val="003C5A93"/>
    <w:rsid w:val="00432699"/>
    <w:rsid w:val="00434A80"/>
    <w:rsid w:val="0051352C"/>
    <w:rsid w:val="005B76E5"/>
    <w:rsid w:val="008900C3"/>
    <w:rsid w:val="00931A3B"/>
    <w:rsid w:val="00967309"/>
    <w:rsid w:val="00A37F47"/>
    <w:rsid w:val="00B51A71"/>
    <w:rsid w:val="00C5051C"/>
    <w:rsid w:val="00D4655B"/>
    <w:rsid w:val="00DF0250"/>
    <w:rsid w:val="00E4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976C2"/>
  <w15:chartTrackingRefBased/>
  <w15:docId w15:val="{52BFE3FE-68E1-44FD-B5F9-6EA0A1C1A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26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6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6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6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6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6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6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6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6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6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6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6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6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6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6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6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6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6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6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6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6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6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6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6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6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69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420A7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ndalestat@gmail.com" TargetMode="External"/><Relationship Id="rId4" Type="http://schemas.openxmlformats.org/officeDocument/2006/relationships/hyperlink" Target="mailto:banalharbi@ksu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le Alemayehu Ali</dc:creator>
  <cp:keywords/>
  <dc:description/>
  <cp:lastModifiedBy>Endale Alemayehu Ali</cp:lastModifiedBy>
  <cp:revision>14</cp:revision>
  <dcterms:created xsi:type="dcterms:W3CDTF">2026-04-22T08:11:00Z</dcterms:created>
  <dcterms:modified xsi:type="dcterms:W3CDTF">2026-04-23T13:42:00Z</dcterms:modified>
</cp:coreProperties>
</file>